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 Univ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ariate and multivariate analysis of variables associated with OS of CRC patients in the discovery cohort</w:t>
      </w:r>
    </w:p>
    <w:tbl>
      <w:tblPr>
        <w:tblStyle w:val="2"/>
        <w:tblW w:w="8496" w:type="dxa"/>
        <w:tblInd w:w="96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2177"/>
        <w:gridCol w:w="1003"/>
        <w:gridCol w:w="2094"/>
        <w:gridCol w:w="93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9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1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302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9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 (0.684-1.8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5 (0.858-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 (0.157-0.6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 (0.148-0.6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2 (0.131-0.6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8 (0.157-0.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wel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6 (0.957-3.4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ration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parosc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8 (0.260-0.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7 (0.328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vested L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2 (0.605-1.6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9 (0.560-1.9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1 (0.686-2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7 (0.668-1.7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6 (0.432-2.6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ll/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/U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6 (1.168-3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4 (1.056-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8 (1.213-3.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1 (0.392-1.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neura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2 (0.661-2.6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,T2,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3 (1.295-3.5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6 (0.793-2.3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9 (1.458-4.4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3 (1.413-5.8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4 (1.695-6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3 (1.873-11.4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satellit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2 (0.237-1.7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7 (0.546-1.8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6 (0.499-1.6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6 (0.999-2.6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9 (0.42-1.6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1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3 (1.275-3.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1 (0.652-2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3 (0.221-0.6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8 (0.175-0.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9 (0.505-5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5 (1.399-3.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4 (0.997-3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3 (1.013-2.6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3 (0.493-1.5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1 (2.807-7.50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4 (2.045-6.38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hint="default" w:ascii="Times New Roman" w:hAnsi="Times New Roman" w:cs="Times New Roman"/>
          <w:sz w:val="24"/>
          <w:szCs w:val="24"/>
        </w:rPr>
        <w:t xml:space="preserve"> CRC, colorectal cancer; OS, overall survival; HR, hazard ratio; CI, confidence interval; BMI, body mass index; dMMR, deficiency in DNA mismatch repair; pMMR, proficiency in DNA mismatch repair; NLR, neutrophil to lymphocyte ratio; PLR, platelet to lymphocyte ratio; LMR, lymphocyte to monocyte ratio; pre-CEA, preoperative carcinoembryonic antigen; post-CEA, postoperative carcinoembryonic antige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AD2DED"/>
    <w:rsid w:val="4F64428F"/>
    <w:rsid w:val="5E7B3AC2"/>
    <w:rsid w:val="5E81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1T06:34:00Z</dcterms:created>
  <dc:creator>amazing</dc:creator>
  <cp:lastModifiedBy>AmaZing</cp:lastModifiedBy>
  <dcterms:modified xsi:type="dcterms:W3CDTF">2021-07-14T11:00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DAF79E3C900C45609AFFF46FEEAB73B1</vt:lpwstr>
  </property>
</Properties>
</file>